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Brief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description about all the supplementary files</w:t>
      </w: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, Supplementary Material 1 (The best partitioning strategy and models for ML and BI trees for phylogenetic analysi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Supplementary Material 1 is the best partitioning strategy and models for Maximum Likelihood (ML) and Bayesian Inference (BI) trees for phylogenetic analysis. Based on the data set, we used ModelFinder and PartitionFinder 2 to calculate the most suitable partitioning strategy and models for this phylogenetic analysis.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, Supplementary Material 2 (figure, BI tree)</w:t>
      </w:r>
    </w:p>
    <w:p>
      <w:pPr>
        <w:rPr>
          <w:rFonts w:hint="default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>Supplementary Material 2 is the BI tree that preserves the branch length and posterior probabilities for reference.</w:t>
      </w:r>
    </w:p>
    <w:bookmarkEnd w:id="0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, Supplementary Material 3 (figure, Clock tree with 95% confidence interval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Material 3 is the </w:t>
      </w:r>
      <w:bookmarkStart w:id="1" w:name="OLE_LINK2"/>
      <w:r>
        <w:rPr>
          <w:rFonts w:hint="eastAsia"/>
          <w:lang w:val="en-US" w:eastAsia="zh-CN"/>
        </w:rPr>
        <w:t>clock</w:t>
      </w:r>
      <w:bookmarkEnd w:id="1"/>
      <w:r>
        <w:rPr>
          <w:rFonts w:hint="eastAsia"/>
          <w:lang w:val="en-US" w:eastAsia="zh-CN"/>
        </w:rPr>
        <w:t xml:space="preserve"> tree with 95% confidence interval. The clock tree displayed alone is more obvious.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, thrips species accession number and datasets direct link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se are the original links to mitochondrial genome data from 26 species of thrips publicly available at NCBI used in this study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5, </w:t>
      </w:r>
      <w:r>
        <w:rPr>
          <w:rFonts w:hint="default"/>
          <w:lang w:val="en-US" w:eastAsia="zh-CN"/>
        </w:rPr>
        <w:t>26 thrips species-Mitochondrial gene extraction matrix (13 protein-coding genes in yellow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 matrix of 13 protein-coding genes extracted from the mitochondrial genomes of 26 thrips species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ZTM1NDgyZTEzMGYwNDQyOTIwZWQ0YmNlZDc4ZDAifQ=="/>
  </w:docVars>
  <w:rsids>
    <w:rsidRoot w:val="56DD53F5"/>
    <w:rsid w:val="06EF7CF0"/>
    <w:rsid w:val="31123EBC"/>
    <w:rsid w:val="3C6A3D54"/>
    <w:rsid w:val="56DD53F5"/>
    <w:rsid w:val="76BD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0:49:00Z</dcterms:created>
  <dc:creator>WCY</dc:creator>
  <cp:lastModifiedBy>WCY</cp:lastModifiedBy>
  <dcterms:modified xsi:type="dcterms:W3CDTF">2023-08-03T01:1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FCF07A60DE143D39201A0AC4FC377E3_11</vt:lpwstr>
  </property>
</Properties>
</file>